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27928F" w14:textId="77777777" w:rsidR="008164B5" w:rsidRDefault="008164B5" w:rsidP="008164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32E2A3A" w14:textId="77777777" w:rsidR="008164B5" w:rsidRPr="008164B5" w:rsidRDefault="008164B5" w:rsidP="008164B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164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materials </w:t>
      </w:r>
    </w:p>
    <w:p w14:paraId="5D16C857" w14:textId="77777777" w:rsidR="008164B5" w:rsidRDefault="008164B5" w:rsidP="008164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00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942"/>
        <w:gridCol w:w="1943"/>
        <w:gridCol w:w="1943"/>
        <w:gridCol w:w="1943"/>
      </w:tblGrid>
      <w:tr w:rsidR="008164B5" w:rsidRPr="008164B5" w14:paraId="6D85B1C7" w14:textId="77777777" w:rsidTr="00972BEF">
        <w:trPr>
          <w:trHeight w:val="737"/>
        </w:trPr>
        <w:tc>
          <w:tcPr>
            <w:tcW w:w="10021" w:type="dxa"/>
            <w:gridSpan w:val="5"/>
            <w:tcBorders>
              <w:bottom w:val="single" w:sz="12" w:space="0" w:color="auto"/>
            </w:tcBorders>
          </w:tcPr>
          <w:p w14:paraId="4E109735" w14:textId="77777777" w:rsidR="008164B5" w:rsidRPr="00E70326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03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</w:t>
            </w:r>
            <w:r w:rsidRPr="00E703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st-hoc power for Pearson</w:t>
            </w:r>
            <w:r w:rsidRPr="00E70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rrelations betwee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sic psychological </w:t>
            </w:r>
            <w:r w:rsidRPr="004C0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ed satisfacti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Pr="004C0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ustr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BPNSFS) </w:t>
            </w:r>
            <w:r w:rsidRPr="00E70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parental bonding dimensions </w:t>
            </w:r>
            <w:r w:rsidRPr="004C0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B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</w:t>
            </w:r>
          </w:p>
        </w:tc>
      </w:tr>
      <w:tr w:rsidR="008164B5" w14:paraId="6D35674A" w14:textId="77777777" w:rsidTr="00972BEF">
        <w:trPr>
          <w:trHeight w:val="737"/>
        </w:trPr>
        <w:tc>
          <w:tcPr>
            <w:tcW w:w="2250" w:type="dxa"/>
            <w:tcBorders>
              <w:top w:val="single" w:sz="12" w:space="0" w:color="auto"/>
            </w:tcBorders>
          </w:tcPr>
          <w:p w14:paraId="3D022437" w14:textId="77777777" w:rsidR="008164B5" w:rsidRPr="00B435DA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2" w:type="dxa"/>
            <w:tcBorders>
              <w:top w:val="single" w:sz="12" w:space="0" w:color="auto"/>
            </w:tcBorders>
          </w:tcPr>
          <w:p w14:paraId="163434D0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ernal Care</w:t>
            </w:r>
          </w:p>
        </w:tc>
        <w:tc>
          <w:tcPr>
            <w:tcW w:w="1943" w:type="dxa"/>
            <w:tcBorders>
              <w:top w:val="single" w:sz="12" w:space="0" w:color="auto"/>
            </w:tcBorders>
          </w:tcPr>
          <w:p w14:paraId="6BDAD970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ernal Control</w:t>
            </w:r>
          </w:p>
        </w:tc>
        <w:tc>
          <w:tcPr>
            <w:tcW w:w="1943" w:type="dxa"/>
            <w:tcBorders>
              <w:top w:val="single" w:sz="12" w:space="0" w:color="auto"/>
            </w:tcBorders>
          </w:tcPr>
          <w:p w14:paraId="45D4A1A3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ernal Care</w:t>
            </w:r>
          </w:p>
        </w:tc>
        <w:tc>
          <w:tcPr>
            <w:tcW w:w="1943" w:type="dxa"/>
            <w:tcBorders>
              <w:top w:val="single" w:sz="12" w:space="0" w:color="auto"/>
            </w:tcBorders>
          </w:tcPr>
          <w:p w14:paraId="0949BF1D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ernal Control</w:t>
            </w:r>
          </w:p>
        </w:tc>
      </w:tr>
      <w:tr w:rsidR="008164B5" w14:paraId="5213D6FF" w14:textId="77777777" w:rsidTr="00972BEF">
        <w:trPr>
          <w:trHeight w:val="737"/>
        </w:trPr>
        <w:tc>
          <w:tcPr>
            <w:tcW w:w="2250" w:type="dxa"/>
          </w:tcPr>
          <w:p w14:paraId="34C88515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35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tonomy Satisfaction</w:t>
            </w:r>
          </w:p>
        </w:tc>
        <w:tc>
          <w:tcPr>
            <w:tcW w:w="1942" w:type="dxa"/>
          </w:tcPr>
          <w:p w14:paraId="0BA65292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9</w:t>
            </w:r>
          </w:p>
        </w:tc>
        <w:tc>
          <w:tcPr>
            <w:tcW w:w="1943" w:type="dxa"/>
          </w:tcPr>
          <w:p w14:paraId="06BA59A6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13</w:t>
            </w:r>
          </w:p>
        </w:tc>
        <w:tc>
          <w:tcPr>
            <w:tcW w:w="1943" w:type="dxa"/>
          </w:tcPr>
          <w:p w14:paraId="360DE808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</w:t>
            </w:r>
          </w:p>
        </w:tc>
        <w:tc>
          <w:tcPr>
            <w:tcW w:w="1943" w:type="dxa"/>
          </w:tcPr>
          <w:p w14:paraId="4E8B539F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</w:t>
            </w:r>
          </w:p>
        </w:tc>
      </w:tr>
      <w:tr w:rsidR="008164B5" w14:paraId="5B19F03A" w14:textId="77777777" w:rsidTr="00972BEF">
        <w:trPr>
          <w:trHeight w:val="737"/>
        </w:trPr>
        <w:tc>
          <w:tcPr>
            <w:tcW w:w="2250" w:type="dxa"/>
          </w:tcPr>
          <w:p w14:paraId="5E2BE57A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Competence Satisfaction</w:t>
            </w:r>
          </w:p>
        </w:tc>
        <w:tc>
          <w:tcPr>
            <w:tcW w:w="1942" w:type="dxa"/>
          </w:tcPr>
          <w:p w14:paraId="550F684A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</w:t>
            </w:r>
          </w:p>
        </w:tc>
        <w:tc>
          <w:tcPr>
            <w:tcW w:w="1943" w:type="dxa"/>
          </w:tcPr>
          <w:p w14:paraId="4B20B919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6</w:t>
            </w:r>
          </w:p>
        </w:tc>
        <w:tc>
          <w:tcPr>
            <w:tcW w:w="1943" w:type="dxa"/>
          </w:tcPr>
          <w:p w14:paraId="4169C23C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</w:t>
            </w:r>
          </w:p>
        </w:tc>
        <w:tc>
          <w:tcPr>
            <w:tcW w:w="1943" w:type="dxa"/>
          </w:tcPr>
          <w:p w14:paraId="114D3C96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9</w:t>
            </w:r>
          </w:p>
        </w:tc>
      </w:tr>
      <w:tr w:rsidR="008164B5" w14:paraId="6D3F66BE" w14:textId="77777777" w:rsidTr="00972BEF">
        <w:trPr>
          <w:trHeight w:val="737"/>
        </w:trPr>
        <w:tc>
          <w:tcPr>
            <w:tcW w:w="2250" w:type="dxa"/>
          </w:tcPr>
          <w:p w14:paraId="0D21C195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Relatedness Satisfaction</w:t>
            </w:r>
          </w:p>
        </w:tc>
        <w:tc>
          <w:tcPr>
            <w:tcW w:w="1942" w:type="dxa"/>
          </w:tcPr>
          <w:p w14:paraId="630C22CE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7</w:t>
            </w:r>
          </w:p>
        </w:tc>
        <w:tc>
          <w:tcPr>
            <w:tcW w:w="1943" w:type="dxa"/>
          </w:tcPr>
          <w:p w14:paraId="63A02315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44</w:t>
            </w:r>
          </w:p>
        </w:tc>
        <w:tc>
          <w:tcPr>
            <w:tcW w:w="1943" w:type="dxa"/>
          </w:tcPr>
          <w:p w14:paraId="116ECC33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</w:t>
            </w:r>
          </w:p>
        </w:tc>
        <w:tc>
          <w:tcPr>
            <w:tcW w:w="1943" w:type="dxa"/>
          </w:tcPr>
          <w:p w14:paraId="629C85C2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23</w:t>
            </w:r>
          </w:p>
          <w:p w14:paraId="29C45D63" w14:textId="77777777" w:rsidR="008164B5" w:rsidRPr="00450837" w:rsidRDefault="008164B5" w:rsidP="00972BEF">
            <w:pPr>
              <w:ind w:firstLine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64B5" w14:paraId="6A1120BE" w14:textId="77777777" w:rsidTr="00972BEF">
        <w:trPr>
          <w:trHeight w:val="737"/>
        </w:trPr>
        <w:tc>
          <w:tcPr>
            <w:tcW w:w="2250" w:type="dxa"/>
          </w:tcPr>
          <w:p w14:paraId="345587AD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EE30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tonomy </w:t>
            </w:r>
          </w:p>
          <w:p w14:paraId="5042CD0A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EE30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stration</w:t>
            </w:r>
          </w:p>
        </w:tc>
        <w:tc>
          <w:tcPr>
            <w:tcW w:w="1942" w:type="dxa"/>
          </w:tcPr>
          <w:p w14:paraId="2DC0E6A1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2</w:t>
            </w:r>
          </w:p>
        </w:tc>
        <w:tc>
          <w:tcPr>
            <w:tcW w:w="1943" w:type="dxa"/>
          </w:tcPr>
          <w:p w14:paraId="5C5C7AD7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6</w:t>
            </w:r>
          </w:p>
        </w:tc>
        <w:tc>
          <w:tcPr>
            <w:tcW w:w="1943" w:type="dxa"/>
          </w:tcPr>
          <w:p w14:paraId="62E16777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8</w:t>
            </w:r>
          </w:p>
        </w:tc>
        <w:tc>
          <w:tcPr>
            <w:tcW w:w="1943" w:type="dxa"/>
          </w:tcPr>
          <w:p w14:paraId="7C4B2681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6</w:t>
            </w:r>
          </w:p>
        </w:tc>
      </w:tr>
      <w:tr w:rsidR="008164B5" w14:paraId="504F001E" w14:textId="77777777" w:rsidTr="00972BEF">
        <w:trPr>
          <w:trHeight w:val="737"/>
        </w:trPr>
        <w:tc>
          <w:tcPr>
            <w:tcW w:w="2250" w:type="dxa"/>
          </w:tcPr>
          <w:p w14:paraId="2E21F8DC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EE30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mpetenc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EE30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stration</w:t>
            </w:r>
          </w:p>
        </w:tc>
        <w:tc>
          <w:tcPr>
            <w:tcW w:w="1942" w:type="dxa"/>
          </w:tcPr>
          <w:p w14:paraId="6854CF9C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6</w:t>
            </w:r>
          </w:p>
        </w:tc>
        <w:tc>
          <w:tcPr>
            <w:tcW w:w="1943" w:type="dxa"/>
          </w:tcPr>
          <w:p w14:paraId="18AD7CA6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6</w:t>
            </w:r>
          </w:p>
        </w:tc>
        <w:tc>
          <w:tcPr>
            <w:tcW w:w="1943" w:type="dxa"/>
          </w:tcPr>
          <w:p w14:paraId="5293B223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4</w:t>
            </w:r>
          </w:p>
        </w:tc>
        <w:tc>
          <w:tcPr>
            <w:tcW w:w="1943" w:type="dxa"/>
          </w:tcPr>
          <w:p w14:paraId="0725CDA6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</w:t>
            </w:r>
          </w:p>
        </w:tc>
      </w:tr>
      <w:tr w:rsidR="008164B5" w14:paraId="3F93EA1C" w14:textId="77777777" w:rsidTr="00972BEF">
        <w:trPr>
          <w:trHeight w:val="737"/>
        </w:trPr>
        <w:tc>
          <w:tcPr>
            <w:tcW w:w="2250" w:type="dxa"/>
            <w:tcBorders>
              <w:bottom w:val="single" w:sz="12" w:space="0" w:color="auto"/>
            </w:tcBorders>
          </w:tcPr>
          <w:p w14:paraId="01C45C30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EE30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atedness</w:t>
            </w:r>
            <w:proofErr w:type="gramEnd"/>
            <w:r w:rsidRPr="00EE30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EE30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stration</w:t>
            </w:r>
          </w:p>
        </w:tc>
        <w:tc>
          <w:tcPr>
            <w:tcW w:w="1942" w:type="dxa"/>
            <w:tcBorders>
              <w:bottom w:val="single" w:sz="12" w:space="0" w:color="auto"/>
            </w:tcBorders>
          </w:tcPr>
          <w:p w14:paraId="65115662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</w:t>
            </w:r>
          </w:p>
        </w:tc>
        <w:tc>
          <w:tcPr>
            <w:tcW w:w="1943" w:type="dxa"/>
            <w:tcBorders>
              <w:bottom w:val="single" w:sz="12" w:space="0" w:color="auto"/>
            </w:tcBorders>
          </w:tcPr>
          <w:p w14:paraId="652BC93D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0</w:t>
            </w:r>
          </w:p>
        </w:tc>
        <w:tc>
          <w:tcPr>
            <w:tcW w:w="1943" w:type="dxa"/>
            <w:tcBorders>
              <w:bottom w:val="single" w:sz="12" w:space="0" w:color="auto"/>
            </w:tcBorders>
          </w:tcPr>
          <w:p w14:paraId="5BD41F9F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46</w:t>
            </w:r>
          </w:p>
        </w:tc>
        <w:tc>
          <w:tcPr>
            <w:tcW w:w="1943" w:type="dxa"/>
            <w:tcBorders>
              <w:bottom w:val="single" w:sz="12" w:space="0" w:color="auto"/>
            </w:tcBorders>
          </w:tcPr>
          <w:p w14:paraId="73CDF744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9</w:t>
            </w:r>
          </w:p>
        </w:tc>
      </w:tr>
      <w:tr w:rsidR="008164B5" w:rsidRPr="008164B5" w14:paraId="447BA970" w14:textId="77777777" w:rsidTr="00972BEF">
        <w:trPr>
          <w:trHeight w:val="737"/>
        </w:trPr>
        <w:tc>
          <w:tcPr>
            <w:tcW w:w="10021" w:type="dxa"/>
            <w:gridSpan w:val="5"/>
            <w:tcBorders>
              <w:top w:val="single" w:sz="12" w:space="0" w:color="auto"/>
            </w:tcBorders>
          </w:tcPr>
          <w:p w14:paraId="2888F822" w14:textId="77777777" w:rsidR="008164B5" w:rsidRPr="0009766B" w:rsidRDefault="008164B5" w:rsidP="00972BEF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  <w:lang w:val="en-US" w:eastAsia="it-IT"/>
                <w14:ligatures w14:val="none"/>
              </w:rPr>
            </w:pPr>
            <w:r w:rsidRPr="001B7F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ote.</w:t>
            </w:r>
            <w:r w:rsidRPr="0026513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  <w:lang w:val="en-US" w:eastAsia="it-IT"/>
                <w14:ligatures w14:val="none"/>
              </w:rPr>
              <w:t xml:space="preserve"> </w:t>
            </w:r>
            <w:r w:rsidRPr="00972BE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  <w:lang w:val="en-US" w:eastAsia="it-IT"/>
                <w14:ligatures w14:val="none"/>
              </w:rPr>
              <w:t xml:space="preserve">Values represent observed post-hoc power (1 − </w:t>
            </w:r>
            <w:r w:rsidRPr="0009766B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  <w14:ligatures w14:val="none"/>
              </w:rPr>
              <w:t>β</w:t>
            </w:r>
            <w:r w:rsidRPr="00972BE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  <w:lang w:val="en-US" w:eastAsia="it-IT"/>
                <w14:ligatures w14:val="none"/>
              </w:rPr>
              <w:t xml:space="preserve">) for two-tailed Pearson correlations computed in G*Power (version 3.1.9.4) using </w:t>
            </w:r>
            <w:r w:rsidRPr="0009766B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  <w14:ligatures w14:val="none"/>
              </w:rPr>
              <w:t>α</w:t>
            </w:r>
            <w:r w:rsidRPr="00972BE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  <w:lang w:val="en-US" w:eastAsia="it-IT"/>
                <w14:ligatures w14:val="none"/>
              </w:rPr>
              <w:t xml:space="preserve"> = .05 and the observed correlation coefficients (|r|) reported in Table 3 of the main manuscript. BPNSFS = </w:t>
            </w:r>
            <w:r w:rsidRPr="00972BEF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US" w:eastAsia="it-IT"/>
                <w14:ligatures w14:val="none"/>
              </w:rPr>
              <w:t>Basic Psychological Need Satisfaction and Frustration Scale;</w:t>
            </w:r>
            <w:r w:rsidRPr="00972BE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  <w:lang w:val="en-US" w:eastAsia="it-IT"/>
                <w14:ligatures w14:val="none"/>
              </w:rPr>
              <w:t xml:space="preserve"> PBI = </w:t>
            </w:r>
            <w:r w:rsidRPr="00972BEF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US" w:eastAsia="it-IT"/>
                <w14:ligatures w14:val="none"/>
              </w:rPr>
              <w:t>Parental Bonding Instrument.</w:t>
            </w:r>
          </w:p>
          <w:p w14:paraId="29A40087" w14:textId="77777777" w:rsidR="008164B5" w:rsidRDefault="008164B5" w:rsidP="00972BEF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  <w:lang w:val="en-US" w:eastAsia="it-IT"/>
                <w14:ligatures w14:val="none"/>
              </w:rPr>
            </w:pPr>
          </w:p>
          <w:p w14:paraId="13B4FC29" w14:textId="77777777" w:rsidR="008164B5" w:rsidRDefault="008164B5" w:rsidP="00972BEF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  <w:lang w:val="en-US" w:eastAsia="it-IT"/>
                <w14:ligatures w14:val="none"/>
              </w:rPr>
            </w:pPr>
          </w:p>
          <w:p w14:paraId="213A5E74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7464C66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EEDD11A" w14:textId="77777777" w:rsidR="008164B5" w:rsidRPr="001B7F59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720031B" w14:textId="77777777" w:rsidR="008164B5" w:rsidRDefault="008164B5" w:rsidP="008164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223FF59" w14:textId="77777777" w:rsidR="008164B5" w:rsidRDefault="008164B5" w:rsidP="008164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0021" w:type="dxa"/>
        <w:tblLook w:val="04A0" w:firstRow="1" w:lastRow="0" w:firstColumn="1" w:lastColumn="0" w:noHBand="0" w:noVBand="1"/>
      </w:tblPr>
      <w:tblGrid>
        <w:gridCol w:w="2218"/>
        <w:gridCol w:w="2181"/>
        <w:gridCol w:w="1883"/>
        <w:gridCol w:w="1866"/>
        <w:gridCol w:w="1873"/>
      </w:tblGrid>
      <w:tr w:rsidR="008164B5" w:rsidRPr="008164B5" w14:paraId="555D5D46" w14:textId="77777777" w:rsidTr="00972BEF">
        <w:trPr>
          <w:trHeight w:val="965"/>
        </w:trPr>
        <w:tc>
          <w:tcPr>
            <w:tcW w:w="100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A07B952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03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2</w:t>
            </w:r>
            <w:r w:rsidRPr="00E703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st-hoc power for Pearson</w:t>
            </w:r>
            <w:r w:rsidRPr="00E70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rrelations betwee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sic psychological </w:t>
            </w:r>
            <w:r w:rsidRPr="004C0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ed satisfacti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Pr="004C0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ustr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BPNSFS) </w:t>
            </w:r>
            <w:r w:rsidRPr="00E70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parental bonding dimensions </w:t>
            </w:r>
            <w:r w:rsidRPr="004C0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B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</w:t>
            </w:r>
          </w:p>
        </w:tc>
      </w:tr>
      <w:tr w:rsidR="008164B5" w14:paraId="59D9E64D" w14:textId="77777777" w:rsidTr="00972BEF">
        <w:trPr>
          <w:trHeight w:val="1113"/>
        </w:trPr>
        <w:tc>
          <w:tcPr>
            <w:tcW w:w="22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D03924" w14:textId="77777777" w:rsidR="008164B5" w:rsidRPr="00B435DA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2D1DCD" w14:textId="77777777" w:rsidR="008164B5" w:rsidRDefault="008164B5" w:rsidP="00972B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6B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kikomori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mptom s</w:t>
            </w:r>
            <w:r w:rsidRPr="00B96B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rity (HQ-25 total score)</w:t>
            </w:r>
          </w:p>
        </w:tc>
        <w:tc>
          <w:tcPr>
            <w:tcW w:w="18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DD27E7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ization</w:t>
            </w:r>
          </w:p>
        </w:tc>
        <w:tc>
          <w:tcPr>
            <w:tcW w:w="18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508801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lation</w:t>
            </w:r>
          </w:p>
        </w:tc>
        <w:tc>
          <w:tcPr>
            <w:tcW w:w="18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7E8C51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tional Support</w:t>
            </w:r>
          </w:p>
        </w:tc>
      </w:tr>
      <w:tr w:rsidR="008164B5" w14:paraId="2B0F1AC3" w14:textId="77777777" w:rsidTr="00972BEF">
        <w:trPr>
          <w:trHeight w:val="738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176500E0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35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tonomy Satisfaction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18DF503E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4A161D36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4D6B6D6B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2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2D5182AE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</w:t>
            </w:r>
          </w:p>
        </w:tc>
      </w:tr>
      <w:tr w:rsidR="008164B5" w14:paraId="7FCA9F62" w14:textId="77777777" w:rsidTr="00972BEF">
        <w:trPr>
          <w:trHeight w:val="738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7D82849A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lastRenderedPageBreak/>
              <w:t>Competence Satisfaction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1325F904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32CEC5AD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4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418252AB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3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3FAA3546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</w:t>
            </w:r>
          </w:p>
        </w:tc>
      </w:tr>
      <w:tr w:rsidR="008164B5" w14:paraId="0D811D2E" w14:textId="77777777" w:rsidTr="00972BEF">
        <w:trPr>
          <w:trHeight w:val="738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1B517474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Relatedness Satisfaction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1EED57BD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124BC016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7F14B7F9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2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58E2BD32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81</w:t>
            </w:r>
          </w:p>
        </w:tc>
      </w:tr>
      <w:tr w:rsidR="008164B5" w14:paraId="663C2B6B" w14:textId="77777777" w:rsidTr="00972BEF">
        <w:trPr>
          <w:trHeight w:val="738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2D492469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EE30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tonom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EE30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stration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6A069A8C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1A63D4DD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02E9DA43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6066E3C0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</w:t>
            </w:r>
          </w:p>
        </w:tc>
      </w:tr>
      <w:tr w:rsidR="008164B5" w14:paraId="05A9D436" w14:textId="77777777" w:rsidTr="00972BEF">
        <w:trPr>
          <w:trHeight w:val="738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2D5AA394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EE30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mpetenc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EE30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stration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09423A56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4CC4B95A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32078FCE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6724B111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9</w:t>
            </w:r>
          </w:p>
        </w:tc>
      </w:tr>
      <w:tr w:rsidR="008164B5" w14:paraId="48DB07CD" w14:textId="77777777" w:rsidTr="00972BEF">
        <w:trPr>
          <w:trHeight w:val="738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5F3ED8D5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EE30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atedness</w:t>
            </w:r>
            <w:proofErr w:type="gramEnd"/>
            <w:r w:rsidRPr="00EE30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EE30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stration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09114C95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77B3A480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1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41BAC16E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349B6769" w14:textId="77777777" w:rsidR="008164B5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7</w:t>
            </w:r>
          </w:p>
        </w:tc>
      </w:tr>
      <w:tr w:rsidR="008164B5" w14:paraId="71C77E14" w14:textId="77777777" w:rsidTr="00972BEF">
        <w:trPr>
          <w:trHeight w:val="738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15C72974" w14:textId="77777777" w:rsidR="008164B5" w:rsidRPr="00031A0F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ternal </w:t>
            </w:r>
          </w:p>
          <w:p w14:paraId="148E02C9" w14:textId="77777777" w:rsidR="008164B5" w:rsidRPr="00031A0F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270DA2FA" w14:textId="77777777" w:rsidR="008164B5" w:rsidRPr="00031A0F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B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3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51320F03" w14:textId="77777777" w:rsidR="008164B5" w:rsidRPr="00031A0F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B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1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0876B6CB" w14:textId="77777777" w:rsidR="008164B5" w:rsidRPr="00031A0F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</w:t>
            </w:r>
            <w:r w:rsidRPr="00972B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4D4F2EE9" w14:textId="77777777" w:rsidR="008164B5" w:rsidRPr="00031A0F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B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28</w:t>
            </w:r>
          </w:p>
        </w:tc>
      </w:tr>
      <w:tr w:rsidR="008164B5" w14:paraId="026F101C" w14:textId="77777777" w:rsidTr="00972BEF">
        <w:trPr>
          <w:trHeight w:val="738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0D3CB284" w14:textId="77777777" w:rsidR="008164B5" w:rsidRPr="00031A0F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ternal </w:t>
            </w:r>
          </w:p>
          <w:p w14:paraId="6C991F22" w14:textId="77777777" w:rsidR="008164B5" w:rsidRPr="00031A0F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494C497F" w14:textId="77777777" w:rsidR="008164B5" w:rsidRPr="00031A0F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72B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0EAC6794" w14:textId="77777777" w:rsidR="008164B5" w:rsidRPr="00031A0F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72B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070E5576" w14:textId="77777777" w:rsidR="008164B5" w:rsidRPr="00031A0F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Pr="00972B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4BF1484A" w14:textId="77777777" w:rsidR="008164B5" w:rsidRPr="00031A0F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72B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</w:tr>
      <w:tr w:rsidR="008164B5" w14:paraId="14A6BB14" w14:textId="77777777" w:rsidTr="00972BEF">
        <w:trPr>
          <w:trHeight w:val="738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79C9B1C0" w14:textId="77777777" w:rsidR="008164B5" w:rsidRPr="00031A0F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ternal </w:t>
            </w:r>
          </w:p>
          <w:p w14:paraId="49B4F9B4" w14:textId="77777777" w:rsidR="008164B5" w:rsidRPr="00031A0F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3EDC4EF9" w14:textId="77777777" w:rsidR="008164B5" w:rsidRPr="00031A0F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B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24CE8578" w14:textId="77777777" w:rsidR="008164B5" w:rsidRPr="00031A0F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B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21E30C5C" w14:textId="77777777" w:rsidR="008164B5" w:rsidRPr="00031A0F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B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1E5DEF01" w14:textId="77777777" w:rsidR="008164B5" w:rsidRPr="00031A0F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B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9</w:t>
            </w:r>
          </w:p>
        </w:tc>
      </w:tr>
      <w:tr w:rsidR="008164B5" w14:paraId="795B7552" w14:textId="77777777" w:rsidTr="00972BEF">
        <w:trPr>
          <w:trHeight w:val="738"/>
        </w:trPr>
        <w:tc>
          <w:tcPr>
            <w:tcW w:w="22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63AD34" w14:textId="77777777" w:rsidR="008164B5" w:rsidRPr="00031A0F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ternal </w:t>
            </w:r>
          </w:p>
          <w:p w14:paraId="19F893E9" w14:textId="77777777" w:rsidR="008164B5" w:rsidRPr="00031A0F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4F1A53" w14:textId="77777777" w:rsidR="008164B5" w:rsidRPr="00031A0F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  <w:r w:rsidRPr="00972B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B1C356" w14:textId="77777777" w:rsidR="008164B5" w:rsidRPr="00031A0F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9F8459" w14:textId="77777777" w:rsidR="008164B5" w:rsidRPr="00031A0F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Pr="00972B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A51676" w14:textId="77777777" w:rsidR="008164B5" w:rsidRPr="00031A0F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72B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</w:tr>
      <w:tr w:rsidR="008164B5" w:rsidRPr="008164B5" w14:paraId="3C4055D6" w14:textId="77777777" w:rsidTr="00972BEF">
        <w:trPr>
          <w:trHeight w:val="738"/>
        </w:trPr>
        <w:tc>
          <w:tcPr>
            <w:tcW w:w="10021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B0BD6E" w14:textId="77777777" w:rsidR="008164B5" w:rsidRPr="00E02421" w:rsidRDefault="008164B5" w:rsidP="00972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F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ote.</w:t>
            </w:r>
            <w:r w:rsidRPr="00E7032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  <w:lang w:val="en-US" w:eastAsia="it-IT"/>
                <w14:ligatures w14:val="none"/>
              </w:rPr>
              <w:t xml:space="preserve"> </w:t>
            </w:r>
            <w:r w:rsidRPr="00972BE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  <w:lang w:val="en-US" w:eastAsia="it-IT"/>
                <w14:ligatures w14:val="none"/>
              </w:rPr>
              <w:t xml:space="preserve">Values represent observed post-hoc power (1 − </w:t>
            </w:r>
            <w:r w:rsidRPr="00972BE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  <w14:ligatures w14:val="none"/>
              </w:rPr>
              <w:t>β</w:t>
            </w:r>
            <w:r w:rsidRPr="00972BE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  <w:lang w:val="en-US" w:eastAsia="it-IT"/>
                <w14:ligatures w14:val="none"/>
              </w:rPr>
              <w:t xml:space="preserve">) for two-tailed Pearson correlations computed in </w:t>
            </w:r>
            <w:proofErr w:type="spellStart"/>
            <w:r w:rsidRPr="00972BE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  <w:lang w:val="en-US" w:eastAsia="it-IT"/>
                <w14:ligatures w14:val="none"/>
              </w:rPr>
              <w:t>GPower</w:t>
            </w:r>
            <w:proofErr w:type="spellEnd"/>
            <w:r w:rsidRPr="00972BE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  <w:lang w:val="en-US" w:eastAsia="it-IT"/>
                <w14:ligatures w14:val="none"/>
              </w:rPr>
              <w:t xml:space="preserve"> (version 3.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  <w:lang w:val="en-US" w:eastAsia="it-IT"/>
                <w14:ligatures w14:val="none"/>
              </w:rPr>
              <w:t>.9.4</w:t>
            </w:r>
            <w:r w:rsidRPr="00972BE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  <w:lang w:val="en-US" w:eastAsia="it-IT"/>
                <w14:ligatures w14:val="none"/>
              </w:rPr>
              <w:t xml:space="preserve">) using </w:t>
            </w:r>
            <w:r w:rsidRPr="0009766B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  <w:lang w:eastAsia="it-IT"/>
                <w14:ligatures w14:val="none"/>
              </w:rPr>
              <w:t>α</w:t>
            </w:r>
            <w:r w:rsidRPr="00972BE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  <w:lang w:val="en-US" w:eastAsia="it-IT"/>
                <w14:ligatures w14:val="none"/>
              </w:rPr>
              <w:t xml:space="preserve"> = .05 and the observed correlation coefficients (|r|) reported in Table 4 of the main manuscript. BPNSFS</w:t>
            </w:r>
            <w:r w:rsidRPr="00972BEF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US" w:eastAsia="it-IT"/>
                <w14:ligatures w14:val="none"/>
              </w:rPr>
              <w:t xml:space="preserve"> = Basic Psychological Need Satisfaction and Frustration Scale; </w:t>
            </w:r>
            <w:r w:rsidRPr="00972BE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  <w:lang w:val="en-US" w:eastAsia="it-IT"/>
                <w14:ligatures w14:val="none"/>
              </w:rPr>
              <w:t>HQ-25</w:t>
            </w:r>
            <w:r w:rsidRPr="00972BEF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US" w:eastAsia="it-IT"/>
                <w14:ligatures w14:val="none"/>
              </w:rPr>
              <w:t xml:space="preserve"> = Hikikomori Questionnaire–25; </w:t>
            </w:r>
            <w:r w:rsidRPr="00972BE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  <w:lang w:val="en-US" w:eastAsia="it-IT"/>
                <w14:ligatures w14:val="none"/>
              </w:rPr>
              <w:t xml:space="preserve">PBI </w:t>
            </w:r>
            <w:r w:rsidRPr="00972BEF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US" w:eastAsia="it-IT"/>
                <w14:ligatures w14:val="none"/>
              </w:rPr>
              <w:t>= Parental Bonding Instrument.</w:t>
            </w:r>
          </w:p>
          <w:p w14:paraId="4B5FFB81" w14:textId="77777777" w:rsidR="008164B5" w:rsidRPr="001B7F59" w:rsidRDefault="008164B5" w:rsidP="00972BE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</w:tbl>
    <w:p w14:paraId="0B29C1A5" w14:textId="77777777" w:rsidR="008164B5" w:rsidRDefault="008164B5" w:rsidP="008164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BF694AE" w14:textId="77777777" w:rsidR="008164B5" w:rsidRPr="0009766B" w:rsidRDefault="008164B5" w:rsidP="008164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72BEF">
        <w:rPr>
          <w:rFonts w:ascii="Times New Roman" w:hAnsi="Times New Roman" w:cs="Times New Roman"/>
          <w:sz w:val="24"/>
          <w:szCs w:val="24"/>
          <w:lang w:val="en-US"/>
        </w:rPr>
        <w:t>Post-hoc power estimates are provided for descriptive purposes only and should be interpreted with caution, as post-hoc power is mathematically determined by the observed effect size and does not provide information beyond the p value. Given the small sample size (N = 33; N = 32 for correlations involving the PBI), power is expected to be low for small-to-moderate effects; therefore, non-significant correlations may reflect limited sensitivity (Type II error risk), and statistically significant effects may be upwardly biased.</w:t>
      </w:r>
    </w:p>
    <w:p w14:paraId="2DD15C9A" w14:textId="77777777" w:rsidR="002772FF" w:rsidRPr="008164B5" w:rsidRDefault="002772FF">
      <w:pPr>
        <w:rPr>
          <w:lang w:val="en-US"/>
        </w:rPr>
      </w:pPr>
    </w:p>
    <w:sectPr w:rsidR="002772FF" w:rsidRPr="008164B5" w:rsidSect="00727C4E">
      <w:footerReference w:type="default" r:id="rId6"/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BDC7B9" w14:textId="77777777" w:rsidR="00A3795B" w:rsidRDefault="00A3795B">
      <w:pPr>
        <w:spacing w:after="0" w:line="240" w:lineRule="auto"/>
      </w:pPr>
      <w:r>
        <w:separator/>
      </w:r>
    </w:p>
  </w:endnote>
  <w:endnote w:type="continuationSeparator" w:id="0">
    <w:p w14:paraId="69FA5EFC" w14:textId="77777777" w:rsidR="00A3795B" w:rsidRDefault="00A379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1115565697"/>
      <w:docPartObj>
        <w:docPartGallery w:val="Page Numbers (Bottom of Page)"/>
        <w:docPartUnique/>
      </w:docPartObj>
    </w:sdtPr>
    <w:sdtContent>
      <w:p w14:paraId="1DB2CAD4" w14:textId="77777777" w:rsidR="008164B5" w:rsidRPr="00783286" w:rsidRDefault="008164B5">
        <w:pPr>
          <w:pStyle w:val="Footer"/>
          <w:jc w:val="center"/>
          <w:rPr>
            <w:rFonts w:ascii="Times New Roman" w:hAnsi="Times New Roman" w:cs="Times New Roman"/>
          </w:rPr>
        </w:pPr>
        <w:r w:rsidRPr="00783286">
          <w:rPr>
            <w:rFonts w:ascii="Times New Roman" w:hAnsi="Times New Roman" w:cs="Times New Roman"/>
          </w:rPr>
          <w:fldChar w:fldCharType="begin"/>
        </w:r>
        <w:r w:rsidRPr="00783286">
          <w:rPr>
            <w:rFonts w:ascii="Times New Roman" w:hAnsi="Times New Roman" w:cs="Times New Roman"/>
          </w:rPr>
          <w:instrText>PAGE   \* MERGEFORMAT</w:instrText>
        </w:r>
        <w:r w:rsidRPr="00783286">
          <w:rPr>
            <w:rFonts w:ascii="Times New Roman" w:hAnsi="Times New Roman" w:cs="Times New Roman"/>
          </w:rPr>
          <w:fldChar w:fldCharType="separate"/>
        </w:r>
        <w:r w:rsidRPr="00783286">
          <w:rPr>
            <w:rFonts w:ascii="Times New Roman" w:hAnsi="Times New Roman" w:cs="Times New Roman"/>
          </w:rPr>
          <w:t>2</w:t>
        </w:r>
        <w:r w:rsidRPr="00783286">
          <w:rPr>
            <w:rFonts w:ascii="Times New Roman" w:hAnsi="Times New Roman" w:cs="Times New Roman"/>
          </w:rPr>
          <w:fldChar w:fldCharType="end"/>
        </w:r>
      </w:p>
    </w:sdtContent>
  </w:sdt>
  <w:p w14:paraId="6F1BE4E7" w14:textId="77777777" w:rsidR="008164B5" w:rsidRDefault="008164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D492BB" w14:textId="77777777" w:rsidR="00A3795B" w:rsidRDefault="00A3795B">
      <w:pPr>
        <w:spacing w:after="0" w:line="240" w:lineRule="auto"/>
      </w:pPr>
      <w:r>
        <w:separator/>
      </w:r>
    </w:p>
  </w:footnote>
  <w:footnote w:type="continuationSeparator" w:id="0">
    <w:p w14:paraId="5FF8102A" w14:textId="77777777" w:rsidR="00A3795B" w:rsidRDefault="00A379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800"/>
    <w:rsid w:val="001A7A84"/>
    <w:rsid w:val="002772FF"/>
    <w:rsid w:val="0042764C"/>
    <w:rsid w:val="006D5CEA"/>
    <w:rsid w:val="00727C4E"/>
    <w:rsid w:val="008164B5"/>
    <w:rsid w:val="00A3795B"/>
    <w:rsid w:val="00CC2189"/>
    <w:rsid w:val="00D97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44CE1"/>
  <w15:chartTrackingRefBased/>
  <w15:docId w15:val="{AAB030D0-697D-4740-9B4C-91017CB34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4B5"/>
  </w:style>
  <w:style w:type="paragraph" w:styleId="Heading1">
    <w:name w:val="heading 1"/>
    <w:basedOn w:val="Normal"/>
    <w:next w:val="Normal"/>
    <w:link w:val="Heading1Char"/>
    <w:uiPriority w:val="9"/>
    <w:qFormat/>
    <w:rsid w:val="00D978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78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78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8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78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78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78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78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78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78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78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78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8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78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78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78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78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78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78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78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78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78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78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78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78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78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78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78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78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164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164B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64B5"/>
  </w:style>
  <w:style w:type="character" w:styleId="LineNumber">
    <w:name w:val="line number"/>
    <w:basedOn w:val="DefaultParagraphFont"/>
    <w:uiPriority w:val="99"/>
    <w:semiHidden/>
    <w:unhideWhenUsed/>
    <w:rsid w:val="008164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8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Pupi</dc:creator>
  <cp:keywords/>
  <dc:description/>
  <cp:lastModifiedBy>Palmira Seixas</cp:lastModifiedBy>
  <cp:revision>3</cp:revision>
  <dcterms:created xsi:type="dcterms:W3CDTF">2025-12-20T19:22:00Z</dcterms:created>
  <dcterms:modified xsi:type="dcterms:W3CDTF">2025-12-24T15:12:00Z</dcterms:modified>
</cp:coreProperties>
</file>